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77E16" w14:textId="27A84002" w:rsidR="002E094F" w:rsidRDefault="002E094F" w:rsidP="00970942">
      <w:pPr>
        <w:spacing w:after="200" w:line="276" w:lineRule="auto"/>
      </w:pPr>
      <w:bookmarkStart w:id="0" w:name="_GoBack"/>
      <w:bookmarkEnd w:id="0"/>
      <w:r w:rsidRPr="00A9623A">
        <w:rPr>
          <w:b/>
        </w:rPr>
        <w:t xml:space="preserve">Table </w:t>
      </w:r>
      <w:r>
        <w:rPr>
          <w:b/>
        </w:rPr>
        <w:t>S1</w:t>
      </w:r>
      <w:r w:rsidRPr="00A9623A">
        <w:rPr>
          <w:b/>
        </w:rPr>
        <w:t xml:space="preserve">. The average log2 protein fold changes for </w:t>
      </w:r>
      <w:r w:rsidR="001B6416">
        <w:rPr>
          <w:b/>
        </w:rPr>
        <w:t xml:space="preserve">gene groups containing </w:t>
      </w:r>
      <w:r>
        <w:rPr>
          <w:b/>
        </w:rPr>
        <w:t xml:space="preserve">seed matches in </w:t>
      </w:r>
      <w:r w:rsidR="001B6416">
        <w:rPr>
          <w:b/>
        </w:rPr>
        <w:t>promoter regions in forward and reverse orientation.</w:t>
      </w:r>
      <w:r>
        <w:t xml:space="preserve"> </w:t>
      </w:r>
      <w:proofErr w:type="gramStart"/>
      <w:r w:rsidR="00777CFC">
        <w:t>Number, the total number of genes in each gene group.</w:t>
      </w:r>
      <w:proofErr w:type="gramEnd"/>
      <w:r w:rsidR="00777CFC">
        <w:t xml:space="preserve"> </w:t>
      </w:r>
      <w:r>
        <w:t xml:space="preserve">%(&lt;-0.1), the percentage of genes in the group was down-regulated with a log2 protein fold change less than -0.1. </w:t>
      </w:r>
      <w:r w:rsidR="00777CFC" w:rsidRPr="00777CFC">
        <w:t xml:space="preserve"> </w:t>
      </w:r>
      <w:r w:rsidR="00777CFC">
        <w:t>None, genes that have no seed match in any gene regions.</w:t>
      </w:r>
    </w:p>
    <w:tbl>
      <w:tblPr>
        <w:tblW w:w="87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1849"/>
        <w:gridCol w:w="1984"/>
        <w:gridCol w:w="1560"/>
        <w:gridCol w:w="1825"/>
      </w:tblGrid>
      <w:tr w:rsidR="006854C0" w:rsidRPr="002E094F" w14:paraId="7013D18E" w14:textId="77777777" w:rsidTr="00C37390">
        <w:trPr>
          <w:trHeight w:val="385"/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830BD6" w14:textId="77777777" w:rsidR="006854C0" w:rsidRPr="002E094F" w:rsidRDefault="006854C0" w:rsidP="007D611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Grou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69EB07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Number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6A6706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F3836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1C19BA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 (&lt; -0.1)</w:t>
            </w:r>
          </w:p>
        </w:tc>
      </w:tr>
      <w:tr w:rsidR="006854C0" w:rsidRPr="002E094F" w14:paraId="4F6C06FC" w14:textId="77777777" w:rsidTr="00C37390">
        <w:trPr>
          <w:trHeight w:val="385"/>
          <w:jc w:val="center"/>
        </w:trPr>
        <w:tc>
          <w:tcPr>
            <w:tcW w:w="153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5B1E63" w14:textId="77777777" w:rsidR="006854C0" w:rsidRPr="002E094F" w:rsidRDefault="006854C0" w:rsidP="007D611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14:paraId="19A981BA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6,405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742C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4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66EC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2249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9.2%</w:t>
            </w:r>
          </w:p>
        </w:tc>
      </w:tr>
      <w:tr w:rsidR="006854C0" w:rsidRPr="002E094F" w14:paraId="03AC708C" w14:textId="77777777" w:rsidTr="00C37390">
        <w:trPr>
          <w:trHeight w:val="385"/>
          <w:jc w:val="center"/>
        </w:trPr>
        <w:tc>
          <w:tcPr>
            <w:tcW w:w="1533" w:type="dxa"/>
            <w:shd w:val="clear" w:color="auto" w:fill="auto"/>
            <w:noWrap/>
            <w:vAlign w:val="bottom"/>
          </w:tcPr>
          <w:p w14:paraId="7E54E1CA" w14:textId="77777777" w:rsidR="006854C0" w:rsidRPr="00A9623A" w:rsidRDefault="006854C0" w:rsidP="007D611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Forward</w:t>
            </w:r>
          </w:p>
        </w:tc>
        <w:tc>
          <w:tcPr>
            <w:tcW w:w="1849" w:type="dxa"/>
            <w:vAlign w:val="bottom"/>
          </w:tcPr>
          <w:p w14:paraId="1966EB6F" w14:textId="77777777" w:rsidR="006854C0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,29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C62CE47" w14:textId="77777777" w:rsidR="006854C0" w:rsidRPr="00A9623A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3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90422D" w14:textId="77777777" w:rsidR="006854C0" w:rsidRPr="00A9623A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A9623A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A477DA8" w14:textId="77777777" w:rsidR="006854C0" w:rsidRPr="00A9623A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8.9</w:t>
            </w:r>
            <w:r w:rsidRPr="00A9623A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</w:tr>
      <w:tr w:rsidR="006854C0" w:rsidRPr="002E094F" w14:paraId="4924E66A" w14:textId="77777777" w:rsidTr="00C37390">
        <w:trPr>
          <w:trHeight w:val="385"/>
          <w:jc w:val="center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9666E86" w14:textId="77777777" w:rsidR="006854C0" w:rsidRPr="002E094F" w:rsidRDefault="006854C0" w:rsidP="007D611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Reverse</w:t>
            </w:r>
          </w:p>
        </w:tc>
        <w:tc>
          <w:tcPr>
            <w:tcW w:w="1849" w:type="dxa"/>
            <w:vAlign w:val="bottom"/>
          </w:tcPr>
          <w:p w14:paraId="39AABEFB" w14:textId="77777777" w:rsidR="006854C0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,334</w:t>
            </w: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6D74C7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25EF15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0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A51A49D" w14:textId="77777777" w:rsidR="006854C0" w:rsidRPr="002E094F" w:rsidRDefault="006854C0" w:rsidP="007D611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9.3</w:t>
            </w:r>
            <w:r w:rsidRPr="002E094F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</w:tr>
    </w:tbl>
    <w:p w14:paraId="363D3766" w14:textId="77777777" w:rsidR="006854C0" w:rsidRDefault="006854C0" w:rsidP="00970942">
      <w:pPr>
        <w:spacing w:after="200" w:line="276" w:lineRule="auto"/>
      </w:pPr>
    </w:p>
    <w:p w14:paraId="5CDA80CB" w14:textId="61AD2381" w:rsidR="007F4E78" w:rsidRDefault="007F4E78" w:rsidP="000E13D3">
      <w:pPr>
        <w:spacing w:line="240" w:lineRule="auto"/>
        <w:rPr>
          <w:b/>
        </w:rPr>
      </w:pPr>
    </w:p>
    <w:sectPr w:rsidR="007F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03CF2"/>
    <w:rsid w:val="0005203E"/>
    <w:rsid w:val="00064A0B"/>
    <w:rsid w:val="00065A61"/>
    <w:rsid w:val="000C3111"/>
    <w:rsid w:val="000D2D0E"/>
    <w:rsid w:val="000E13D3"/>
    <w:rsid w:val="000E6370"/>
    <w:rsid w:val="00111F57"/>
    <w:rsid w:val="001377C8"/>
    <w:rsid w:val="00174817"/>
    <w:rsid w:val="001954C3"/>
    <w:rsid w:val="001B6416"/>
    <w:rsid w:val="00230EBC"/>
    <w:rsid w:val="00271726"/>
    <w:rsid w:val="00297602"/>
    <w:rsid w:val="002A0812"/>
    <w:rsid w:val="002A791F"/>
    <w:rsid w:val="002B13BF"/>
    <w:rsid w:val="002B27FF"/>
    <w:rsid w:val="002C6F2A"/>
    <w:rsid w:val="002E094F"/>
    <w:rsid w:val="003131B3"/>
    <w:rsid w:val="0033603C"/>
    <w:rsid w:val="00351C93"/>
    <w:rsid w:val="0036011A"/>
    <w:rsid w:val="00362AA4"/>
    <w:rsid w:val="003C0286"/>
    <w:rsid w:val="003D76E0"/>
    <w:rsid w:val="004362F9"/>
    <w:rsid w:val="00455CE8"/>
    <w:rsid w:val="00471AD1"/>
    <w:rsid w:val="00497570"/>
    <w:rsid w:val="004E70C1"/>
    <w:rsid w:val="005266E2"/>
    <w:rsid w:val="00563192"/>
    <w:rsid w:val="00570C6C"/>
    <w:rsid w:val="005844AB"/>
    <w:rsid w:val="00585380"/>
    <w:rsid w:val="00585AFC"/>
    <w:rsid w:val="005C5B36"/>
    <w:rsid w:val="005E703E"/>
    <w:rsid w:val="00681443"/>
    <w:rsid w:val="006854C0"/>
    <w:rsid w:val="006B1338"/>
    <w:rsid w:val="006C6BC0"/>
    <w:rsid w:val="006D2BFE"/>
    <w:rsid w:val="00731DB2"/>
    <w:rsid w:val="0073560F"/>
    <w:rsid w:val="00742A75"/>
    <w:rsid w:val="00750C95"/>
    <w:rsid w:val="00751263"/>
    <w:rsid w:val="0075426F"/>
    <w:rsid w:val="00777CFC"/>
    <w:rsid w:val="007967A1"/>
    <w:rsid w:val="007971A4"/>
    <w:rsid w:val="007F10EB"/>
    <w:rsid w:val="007F4E78"/>
    <w:rsid w:val="0080753A"/>
    <w:rsid w:val="00810535"/>
    <w:rsid w:val="0086653F"/>
    <w:rsid w:val="00875619"/>
    <w:rsid w:val="0089496A"/>
    <w:rsid w:val="008B7D65"/>
    <w:rsid w:val="008F1199"/>
    <w:rsid w:val="00917A27"/>
    <w:rsid w:val="00921C4B"/>
    <w:rsid w:val="00970942"/>
    <w:rsid w:val="00972762"/>
    <w:rsid w:val="00995178"/>
    <w:rsid w:val="00995228"/>
    <w:rsid w:val="009B2C61"/>
    <w:rsid w:val="00A43A16"/>
    <w:rsid w:val="00A82B3C"/>
    <w:rsid w:val="00A9623A"/>
    <w:rsid w:val="00AC5988"/>
    <w:rsid w:val="00AD0EA8"/>
    <w:rsid w:val="00AE12A7"/>
    <w:rsid w:val="00B035C3"/>
    <w:rsid w:val="00B1621F"/>
    <w:rsid w:val="00B54B5C"/>
    <w:rsid w:val="00B56877"/>
    <w:rsid w:val="00B703B6"/>
    <w:rsid w:val="00BB0B8F"/>
    <w:rsid w:val="00C26C68"/>
    <w:rsid w:val="00C34828"/>
    <w:rsid w:val="00C37390"/>
    <w:rsid w:val="00C43B0B"/>
    <w:rsid w:val="00C5017C"/>
    <w:rsid w:val="00C943FF"/>
    <w:rsid w:val="00D47DB9"/>
    <w:rsid w:val="00D50719"/>
    <w:rsid w:val="00D67C9C"/>
    <w:rsid w:val="00DA3E4C"/>
    <w:rsid w:val="00DF1DF0"/>
    <w:rsid w:val="00E41C47"/>
    <w:rsid w:val="00E50EFD"/>
    <w:rsid w:val="00E609C0"/>
    <w:rsid w:val="00E70DF0"/>
    <w:rsid w:val="00E82916"/>
    <w:rsid w:val="00E9400E"/>
    <w:rsid w:val="00F1599B"/>
    <w:rsid w:val="00F7784F"/>
    <w:rsid w:val="00FB6EDE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E1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644CE-A77B-4347-8CBF-9412FA51E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Wenlong</dc:creator>
  <cp:lastModifiedBy>Xu, Wenlong</cp:lastModifiedBy>
  <cp:revision>8</cp:revision>
  <dcterms:created xsi:type="dcterms:W3CDTF">2014-08-03T13:35:00Z</dcterms:created>
  <dcterms:modified xsi:type="dcterms:W3CDTF">2014-08-29T18:45:00Z</dcterms:modified>
</cp:coreProperties>
</file>